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04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182"/>
        <w:gridCol w:w="3440"/>
        <w:gridCol w:w="3622"/>
        <w:gridCol w:w="1277"/>
        <w:gridCol w:w="983"/>
      </w:tblGrid>
      <w:tr>
        <w:trPr>
          <w:trHeight w:val="259" w:hRule="atLeast"/>
        </w:trPr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e</w:t>
            </w:r>
          </w:p>
        </w:tc>
        <w:tc>
          <w:tcPr>
            <w:tcW w:w="3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orward Primer</w:t>
            </w:r>
          </w:p>
        </w:tc>
        <w:tc>
          <w:tcPr>
            <w:tcW w:w="3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everse Primer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ize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nneal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emperature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Tlr8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AAGCATTTCGAGCATCTCC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AAGACGATTTCGCCAAGAG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Ar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GAAATGGGACCTTGGATGG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TTTCCCTTGCGCAGCTCTT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Gpr174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CTCACCCACTTGAAAACGG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AGCCACTCCAATGAGGATGC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Tlr7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GAAATTGCCCTCGATGTTA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CAAAAATTTGGCCTCCTCAA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Gpr34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 CTGCCTCCCTTTCCGCATAA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GCTTGGTGGTTATTGCCCT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Edr2a</w:t>
            </w:r>
          </w:p>
        </w:tc>
        <w:tc>
          <w:tcPr>
            <w:tcW w:w="3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AGCGATAAGTAGATGTGGCCC-3’</w:t>
            </w:r>
          </w:p>
        </w:tc>
        <w:tc>
          <w:tcPr>
            <w:tcW w:w="3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GCACACAGCAAGAGGTGAT-3’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lr8-intron spannin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TGCCAAAGTCTGCTCTCTG-3’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GACTGAGGGGGCATGTTTT-3’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lr7-intron spannin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CCTCCACCAGACCTCTTGA-3’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GTCTCTTGCTGCCCCAAAC-3’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Hoxa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CTGGACTACAGTGGTTGCT-3’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TCTTCCAGGGAAAGCTGCAA-3’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5</w:t>
            </w:r>
          </w:p>
        </w:tc>
      </w:tr>
      <w:tr>
        <w:trPr>
          <w:trHeight w:val="259" w:hRule="atLeast"/>
        </w:trPr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Hoxb1</w:t>
            </w:r>
          </w:p>
        </w:tc>
        <w:tc>
          <w:tcPr>
            <w:tcW w:w="3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GACCGCAACCTTTGCATCAG-3’</w:t>
            </w:r>
          </w:p>
        </w:tc>
        <w:tc>
          <w:tcPr>
            <w:tcW w:w="3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CGGACACCTTCGCTGTCTTA-3’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3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10:30:00Z</dcterms:created>
  <dc:creator>梅原崇</dc:creator>
  <dc:description/>
  <cp:keywords/>
  <dc:language>en-US</dc:language>
  <cp:lastModifiedBy>Masayuki Shimada</cp:lastModifiedBy>
  <cp:lastPrinted>2017-09-26T14:04:00Z</cp:lastPrinted>
  <dcterms:modified xsi:type="dcterms:W3CDTF">2019-07-03T04:47:00Z</dcterms:modified>
  <cp:revision>4</cp:revision>
  <dc:subject/>
  <dc:title/>
</cp:coreProperties>
</file>